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1701"/>
        <w:gridCol w:w="6520"/>
      </w:tblGrid>
      <w:tr>
        <w:trPr>
          <w:trHeight w:val="260" w:hRule="atLeast"/>
        </w:trPr>
        <w:tc>
          <w:tcPr>
            <w:tcW w:w="1006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 w:eastAsia="fr-FR"/>
              </w:rPr>
            </w:pPr>
            <w:bookmarkStart w:id="0" w:name="RANGE!A1%3AC47"/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Additional file 1. TaqMan® pre-designed gene expression assays </w:t>
            </w:r>
            <w:bookmarkEnd w:id="0"/>
          </w:p>
        </w:tc>
      </w:tr>
      <w:tr>
        <w:trPr>
          <w:trHeight w:val="84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6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Assay 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fr-FR"/>
              </w:rPr>
              <w:t>Gene name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99999901_s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18S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Eukaryotic 18S rRN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609411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B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Albumin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70423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DH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1, type 1, E-cadherin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69953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CDH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2, type 1, N-cadherin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55026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ABP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Fatty acid binding protein 1, liver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70586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GB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ibrinogen, B beta polypeptide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415006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N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Fibronectin 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2764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OXA2/HNF3b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Fokhead box A2 / Hepatocyte Nuclear Factor 3 bet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1106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OXO1A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forkhead box O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67041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NF1A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NF1 homeobox 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0853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NF4A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epatocyte nuclear factor 4, alph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4422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MP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868308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MP3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4579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MMP9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72885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R1H3/LXRa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nuclear receptor subfamily 1, group H, member 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1968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NR1H4/FXR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nuclear receptor subfamily 1, group H, member 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4994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DGFA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Platelet-derived growth factor alpha polypeptide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4042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DGFB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Platelet-derived growth factor beta polypeptide (simian sarcoma viral (v-sis) oncogene homolog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998193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MAD7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family member 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95591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SNAI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snail homolog 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950344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SNAI2/SLUG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snail homolog 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71257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GFB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65908-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GFBI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transforming growth factor, beta-induced, 68kDa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1551861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JP1/ZO-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Tight junction protein 1 (zona occludens 1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361186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TWIST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</w:rPr>
              <w:t>twist homolog 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185584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VIM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imentin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32783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ZEB1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inc finger E-box binding homeobox 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Hs00207691_m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ZEB2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inc finger E-box binding homeobox 2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2:56:00Z</dcterms:created>
  <dc:creator>U434</dc:creator>
  <dc:description/>
  <cp:keywords/>
  <dc:language>en-US</dc:language>
  <cp:lastModifiedBy>U434</cp:lastModifiedBy>
  <dcterms:modified xsi:type="dcterms:W3CDTF">2011-09-19T12:56:00Z</dcterms:modified>
  <cp:revision>1</cp:revision>
  <dc:subject/>
  <dc:title/>
</cp:coreProperties>
</file>